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037"/>
        <w:gridCol w:w="5588"/>
        <w:gridCol w:w="1349"/>
      </w:tblGrid>
      <w:tr>
        <w:trPr>
          <w:trHeight w:val="315" w:hRule="atLeast"/>
        </w:trPr>
        <w:tc>
          <w:tcPr>
            <w:tcW w:w="945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bookmarkStart w:id="0" w:name="RANGE!E18%3AN35"/>
            <w:r>
              <w:rPr>
                <w:kern w:val="0"/>
                <w:sz w:val="24"/>
              </w:rPr>
              <w:t xml:space="preserve">Table 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Primer sequences used for quantitative real-time PCR or RT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PCR</w:t>
            </w:r>
            <w:bookmarkEnd w:id="0"/>
          </w:p>
        </w:tc>
      </w:tr>
      <w:tr>
        <w:trPr>
          <w:trHeight w:val="315" w:hRule="atLeast"/>
        </w:trPr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R product(bp)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SF1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TGGTGCATCTGGTGCTT3'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GCACCTTGGCCTCGTA3'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SF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TTCAGCAGGAGGAGTTGCT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GTCAGCTCCAAAGTGTGCAA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AAGGTGAAGGTCGGAGT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AAGATGGTGATGGGATTT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GGCAAGGAGTACAACAGC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GGAAGCGGAATGGAAA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CAGCCCCTGGTCCTGGTGC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GAAGCAGCAGCGCAGG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MP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TTCAAAGGGCCTGAGAAGGA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CAGGGCACGATGAAGTCA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FB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ATTGAGAACAGCTGCATCG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GTCTGCTCCGTTCTCTTGG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RC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AAGAAGCCCTGCCTGATGAGA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GGGGTGTTGTTCTCATCCAG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CAM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GAAAACCACTGCAGAGTACCAG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GCCTCTTTCTTGTCCAGTGT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CCTGACTGTGTCTGGTGAGGT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GATGTTGGTGCTTGCTCTTTCTT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A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CCCTGAACCTAACGGAGTCT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TGTCCAAGTAGTTCAGTTTG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B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CCACAAGCCTCGCTGAAACC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ACGAAGGACCCGAAGCCAAT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AGCTGCTGATGGCACATATATTCA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TTTTAGGTCGAAGGGCATTG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ACCTGGAGCTGCCTCATTAC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9</w:t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CACTTCTCCACGCCACATT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2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GCA CAC TTG TAG GAT AAG TGA AATGG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CT ATT CTA CCC AAC ACA GCA TTT A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clinD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CCTCGGTGTCCTACTTCA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TCCTCGCACTTCTGTTCCT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K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GCCAGAAACAAGTTGACGG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ATGAGGGGAAGAGGAATG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K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CTGGACACTGAGAGGGCAAT3'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5'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GGGACAAGAGGGAACATACC3'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3:15:00Z</dcterms:created>
  <dc:creator>Administrator</dc:creator>
  <dc:description/>
  <cp:keywords/>
  <dc:language>en-US</dc:language>
  <cp:lastModifiedBy>papas_liu</cp:lastModifiedBy>
  <cp:lastPrinted>2013-10-19T11:16:00Z</cp:lastPrinted>
  <dcterms:modified xsi:type="dcterms:W3CDTF">2015-04-21T06:45:00Z</dcterms:modified>
  <cp:revision>14</cp:revision>
  <dc:subject/>
  <dc:title/>
</cp:coreProperties>
</file>